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D08" w:rsidRPr="005C46DC" w:rsidRDefault="00157D08">
      <w:pPr>
        <w:rPr>
          <w:rFonts w:ascii="Times New Roman" w:hAnsi="Times New Roman" w:cs="Times New Roman"/>
        </w:rPr>
      </w:pPr>
    </w:p>
    <w:tbl>
      <w:tblPr>
        <w:tblStyle w:val="HelleSchattierung-Akzent1"/>
        <w:tblW w:w="5000" w:type="pct"/>
        <w:tblLook w:val="0660" w:firstRow="1" w:lastRow="1" w:firstColumn="0" w:lastColumn="0" w:noHBand="1" w:noVBand="1"/>
      </w:tblPr>
      <w:tblGrid>
        <w:gridCol w:w="3418"/>
        <w:gridCol w:w="1657"/>
        <w:gridCol w:w="2326"/>
        <w:gridCol w:w="1887"/>
      </w:tblGrid>
      <w:tr w:rsidR="00886810" w:rsidRPr="005C46DC" w:rsidTr="00886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0" w:type="pct"/>
            <w:noWrap/>
          </w:tcPr>
          <w:p w:rsidR="00157D08" w:rsidRPr="005C46DC" w:rsidRDefault="00157D08">
            <w:pPr>
              <w:rPr>
                <w:rFonts w:ascii="Times New Roman" w:hAnsi="Times New Roman" w:cs="Times New Roman"/>
              </w:rPr>
            </w:pPr>
            <w:proofErr w:type="spellStart"/>
            <w:r w:rsidRPr="005C46DC">
              <w:rPr>
                <w:rFonts w:ascii="Times New Roman" w:hAnsi="Times New Roman" w:cs="Times New Roman"/>
              </w:rPr>
              <w:t>Risk</w:t>
            </w:r>
            <w:proofErr w:type="spellEnd"/>
            <w:r w:rsidRPr="005C4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46DC">
              <w:rPr>
                <w:rFonts w:ascii="Times New Roman" w:hAnsi="Times New Roman" w:cs="Times New Roman"/>
              </w:rPr>
              <w:t>of</w:t>
            </w:r>
            <w:proofErr w:type="spellEnd"/>
            <w:r w:rsidRPr="005C46DC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892" w:type="pct"/>
          </w:tcPr>
          <w:p w:rsidR="00157D08" w:rsidRPr="005C46DC" w:rsidRDefault="005C46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Score</w:t>
            </w:r>
          </w:p>
        </w:tc>
        <w:tc>
          <w:tcPr>
            <w:tcW w:w="1252" w:type="pct"/>
          </w:tcPr>
          <w:p w:rsidR="00157D08" w:rsidRPr="005C46DC" w:rsidRDefault="00157D08">
            <w:pPr>
              <w:rPr>
                <w:rFonts w:ascii="Times New Roman" w:hAnsi="Times New Roman" w:cs="Times New Roman"/>
              </w:rPr>
            </w:pPr>
            <w:r w:rsidRPr="005C46DC">
              <w:rPr>
                <w:rFonts w:ascii="Times New Roman" w:hAnsi="Times New Roman" w:cs="Times New Roman"/>
              </w:rPr>
              <w:t>+ 1 Score</w:t>
            </w:r>
          </w:p>
        </w:tc>
        <w:tc>
          <w:tcPr>
            <w:tcW w:w="1016" w:type="pct"/>
          </w:tcPr>
          <w:p w:rsidR="00157D08" w:rsidRPr="005C46DC" w:rsidRDefault="00157D08">
            <w:pPr>
              <w:rPr>
                <w:rFonts w:ascii="Times New Roman" w:hAnsi="Times New Roman" w:cs="Times New Roman"/>
              </w:rPr>
            </w:pPr>
            <w:proofErr w:type="spellStart"/>
            <w:r w:rsidRPr="005C46DC">
              <w:rPr>
                <w:rFonts w:ascii="Times New Roman" w:hAnsi="Times New Roman" w:cs="Times New Roman"/>
              </w:rPr>
              <w:t>n.a</w:t>
            </w:r>
            <w:proofErr w:type="spellEnd"/>
            <w:r w:rsidRPr="005C46DC">
              <w:rPr>
                <w:rFonts w:ascii="Times New Roman" w:hAnsi="Times New Roman" w:cs="Times New Roman"/>
              </w:rPr>
              <w:t>.</w:t>
            </w:r>
          </w:p>
        </w:tc>
      </w:tr>
      <w:tr w:rsidR="00886810" w:rsidRPr="005C46DC" w:rsidTr="00886810">
        <w:tc>
          <w:tcPr>
            <w:tcW w:w="1840" w:type="pct"/>
            <w:noWrap/>
          </w:tcPr>
          <w:p w:rsidR="00157D08" w:rsidRPr="005C46DC" w:rsidRDefault="00157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:rsidR="00157D08" w:rsidRPr="005C46DC" w:rsidRDefault="00157D08">
            <w:pPr>
              <w:rPr>
                <w:rStyle w:val="SchwacheHervorhebung"/>
                <w:rFonts w:ascii="Times New Roman" w:hAnsi="Times New Roman" w:cs="Times New Roman"/>
              </w:rPr>
            </w:pPr>
          </w:p>
        </w:tc>
        <w:tc>
          <w:tcPr>
            <w:tcW w:w="1252" w:type="pct"/>
          </w:tcPr>
          <w:p w:rsidR="00157D08" w:rsidRPr="005C46DC" w:rsidRDefault="00157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pct"/>
          </w:tcPr>
          <w:p w:rsidR="00157D08" w:rsidRPr="005C46DC" w:rsidRDefault="00157D08">
            <w:pPr>
              <w:rPr>
                <w:rFonts w:ascii="Times New Roman" w:hAnsi="Times New Roman" w:cs="Times New Roman"/>
              </w:rPr>
            </w:pPr>
          </w:p>
        </w:tc>
      </w:tr>
      <w:tr w:rsidR="00886810" w:rsidRPr="00030350" w:rsidTr="00886810">
        <w:tc>
          <w:tcPr>
            <w:tcW w:w="1840" w:type="pct"/>
            <w:noWrap/>
          </w:tcPr>
          <w:p w:rsidR="00157D08" w:rsidRPr="005C46DC" w:rsidRDefault="00157D08" w:rsidP="00157D0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Type of MI</w:t>
            </w:r>
          </w:p>
          <w:p w:rsidR="00157D08" w:rsidRPr="005C46DC" w:rsidRDefault="00157D08" w:rsidP="00157D08">
            <w:pPr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 w:rsidP="00157D08">
            <w:pPr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 w:rsidP="00157D08">
            <w:pPr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 w:rsidP="00157D08">
            <w:pPr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157D08" w:rsidP="00157D0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umber of Counsellors</w:t>
            </w:r>
          </w:p>
          <w:p w:rsidR="00157D08" w:rsidRPr="005C46DC" w:rsidRDefault="00157D08" w:rsidP="00157D08">
            <w:pPr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 w:rsidP="00157D08">
            <w:pPr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 w:rsidP="00157D0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MI training of Counsellors</w:t>
            </w:r>
          </w:p>
          <w:p w:rsidR="00157D08" w:rsidRPr="005C46DC" w:rsidRDefault="00157D08" w:rsidP="00157D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</w:tcPr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Combination of several behavioral principles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 number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4F33BE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157D08" w:rsidRPr="005C46DC">
              <w:rPr>
                <w:rFonts w:ascii="Times New Roman" w:hAnsi="Times New Roman" w:cs="Times New Roman"/>
                <w:lang w:val="en-US"/>
              </w:rPr>
              <w:t>o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pct"/>
          </w:tcPr>
          <w:p w:rsidR="00157D08" w:rsidRPr="005C46DC" w:rsidRDefault="005C46DC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sed version of MI regarding </w:t>
            </w:r>
            <w:r w:rsidR="00157D08" w:rsidRPr="005C46DC">
              <w:rPr>
                <w:rFonts w:ascii="Times New Roman" w:hAnsi="Times New Roman" w:cs="Times New Roman"/>
                <w:lang w:val="en-US"/>
              </w:rPr>
              <w:t xml:space="preserve">Miller/ Rollnick 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number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4F33BE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  <w:r w:rsidR="00157D08" w:rsidRPr="005C46DC">
              <w:rPr>
                <w:rFonts w:ascii="Times New Roman" w:hAnsi="Times New Roman" w:cs="Times New Roman"/>
                <w:lang w:val="en-US"/>
              </w:rPr>
              <w:t>es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</w:tcPr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</w:t>
            </w:r>
            <w:r w:rsidR="00157D08" w:rsidRPr="005C46DC">
              <w:rPr>
                <w:rFonts w:ascii="Times New Roman" w:hAnsi="Times New Roman" w:cs="Times New Roman"/>
                <w:lang w:val="en-US"/>
              </w:rPr>
              <w:t>ot mentioned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6810" w:rsidRPr="005C46DC" w:rsidTr="00886810">
        <w:tc>
          <w:tcPr>
            <w:tcW w:w="1840" w:type="pct"/>
            <w:noWrap/>
          </w:tcPr>
          <w:p w:rsidR="00157D08" w:rsidRPr="005C46DC" w:rsidRDefault="00157D08">
            <w:pPr>
              <w:rPr>
                <w:rFonts w:ascii="Times New Roman" w:hAnsi="Times New Roman" w:cs="Times New Roman"/>
              </w:rPr>
            </w:pPr>
            <w:r w:rsidRPr="005C46DC">
              <w:rPr>
                <w:rFonts w:ascii="Times New Roman" w:hAnsi="Times New Roman" w:cs="Times New Roman"/>
              </w:rPr>
              <w:t xml:space="preserve">Fidelity </w:t>
            </w:r>
            <w:proofErr w:type="spellStart"/>
            <w:r w:rsidRPr="005C46DC">
              <w:rPr>
                <w:rFonts w:ascii="Times New Roman" w:hAnsi="Times New Roman" w:cs="Times New Roman"/>
              </w:rPr>
              <w:t>measure</w:t>
            </w:r>
            <w:proofErr w:type="spellEnd"/>
          </w:p>
        </w:tc>
        <w:tc>
          <w:tcPr>
            <w:tcW w:w="892" w:type="pct"/>
          </w:tcPr>
          <w:p w:rsidR="00157D08" w:rsidRPr="005C46DC" w:rsidRDefault="00475847">
            <w:pPr>
              <w:pStyle w:val="DecimalAligned"/>
              <w:rPr>
                <w:rFonts w:ascii="Times New Roman" w:hAnsi="Times New Roman" w:cs="Times New Roman"/>
              </w:rPr>
            </w:pPr>
            <w:proofErr w:type="spellStart"/>
            <w:r w:rsidRPr="005C46DC">
              <w:rPr>
                <w:rFonts w:ascii="Times New Roman" w:hAnsi="Times New Roman" w:cs="Times New Roman"/>
              </w:rPr>
              <w:t>No</w:t>
            </w:r>
            <w:proofErr w:type="spellEnd"/>
            <w:r w:rsidRPr="005C4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46DC">
              <w:rPr>
                <w:rFonts w:ascii="Times New Roman" w:hAnsi="Times New Roman" w:cs="Times New Roman"/>
              </w:rPr>
              <w:t>monitoring</w:t>
            </w:r>
            <w:proofErr w:type="spellEnd"/>
            <w:r w:rsidRPr="005C4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46DC">
              <w:rPr>
                <w:rFonts w:ascii="Times New Roman" w:hAnsi="Times New Roman" w:cs="Times New Roman"/>
              </w:rPr>
              <w:t>of</w:t>
            </w:r>
            <w:proofErr w:type="spellEnd"/>
            <w:r w:rsidRPr="005C4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46DC">
              <w:rPr>
                <w:rFonts w:ascii="Times New Roman" w:hAnsi="Times New Roman" w:cs="Times New Roman"/>
              </w:rPr>
              <w:t>interventions</w:t>
            </w:r>
            <w:proofErr w:type="spellEnd"/>
          </w:p>
        </w:tc>
        <w:tc>
          <w:tcPr>
            <w:tcW w:w="1252" w:type="pct"/>
          </w:tcPr>
          <w:p w:rsidR="00157D08" w:rsidRPr="005C46DC" w:rsidRDefault="00475847">
            <w:pPr>
              <w:pStyle w:val="DecimalAligned"/>
              <w:rPr>
                <w:rFonts w:ascii="Times New Roman" w:hAnsi="Times New Roman" w:cs="Times New Roman"/>
              </w:rPr>
            </w:pPr>
            <w:r w:rsidRPr="005C46DC">
              <w:rPr>
                <w:rFonts w:ascii="Times New Roman" w:hAnsi="Times New Roman" w:cs="Times New Roman"/>
              </w:rPr>
              <w:t xml:space="preserve">Monitoring </w:t>
            </w:r>
            <w:proofErr w:type="spellStart"/>
            <w:r w:rsidRPr="005C46DC">
              <w:rPr>
                <w:rFonts w:ascii="Times New Roman" w:hAnsi="Times New Roman" w:cs="Times New Roman"/>
              </w:rPr>
              <w:t>of</w:t>
            </w:r>
            <w:proofErr w:type="spellEnd"/>
            <w:r w:rsidRPr="005C4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46DC">
              <w:rPr>
                <w:rFonts w:ascii="Times New Roman" w:hAnsi="Times New Roman" w:cs="Times New Roman"/>
              </w:rPr>
              <w:t>interventions</w:t>
            </w:r>
            <w:proofErr w:type="spellEnd"/>
          </w:p>
        </w:tc>
        <w:tc>
          <w:tcPr>
            <w:tcW w:w="1016" w:type="pct"/>
          </w:tcPr>
          <w:p w:rsidR="00157D08" w:rsidRPr="005C46DC" w:rsidRDefault="00475847">
            <w:pPr>
              <w:pStyle w:val="DecimalAligned"/>
              <w:rPr>
                <w:rFonts w:ascii="Times New Roman" w:hAnsi="Times New Roman" w:cs="Times New Roman"/>
              </w:rPr>
            </w:pPr>
            <w:r w:rsidRPr="005C46DC">
              <w:rPr>
                <w:rFonts w:ascii="Times New Roman" w:hAnsi="Times New Roman" w:cs="Times New Roman"/>
              </w:rPr>
              <w:t xml:space="preserve">not </w:t>
            </w:r>
            <w:r w:rsidR="001E5A90" w:rsidRPr="005C46DC">
              <w:rPr>
                <w:rFonts w:ascii="Times New Roman" w:hAnsi="Times New Roman" w:cs="Times New Roman"/>
                <w:lang w:val="en-US"/>
              </w:rPr>
              <w:t>mentioned</w:t>
            </w:r>
          </w:p>
        </w:tc>
      </w:tr>
      <w:tr w:rsidR="00886810" w:rsidRPr="005C46DC" w:rsidTr="00886810">
        <w:tc>
          <w:tcPr>
            <w:tcW w:w="1840" w:type="pct"/>
            <w:noWrap/>
          </w:tcPr>
          <w:p w:rsidR="00157D08" w:rsidRPr="005C46DC" w:rsidRDefault="00157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252" w:type="pct"/>
          </w:tcPr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  <w:tc>
          <w:tcPr>
            <w:tcW w:w="1016" w:type="pct"/>
          </w:tcPr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</w:rPr>
            </w:pPr>
          </w:p>
        </w:tc>
      </w:tr>
      <w:tr w:rsidR="00886810" w:rsidRPr="005C46DC" w:rsidTr="00886810">
        <w:tc>
          <w:tcPr>
            <w:tcW w:w="1840" w:type="pct"/>
            <w:noWrap/>
          </w:tcPr>
          <w:p w:rsidR="00157D08" w:rsidRPr="005C46DC" w:rsidRDefault="00157D0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MI Dose</w:t>
            </w:r>
          </w:p>
          <w:p w:rsidR="00157D08" w:rsidRPr="005C46DC" w:rsidRDefault="00157D0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umber of Interventions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Profession of Counsellors</w:t>
            </w:r>
          </w:p>
          <w:p w:rsidR="00475847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Quality of MI</w:t>
            </w:r>
          </w:p>
          <w:p w:rsidR="00475847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Recruitment of patients</w:t>
            </w:r>
          </w:p>
          <w:p w:rsidR="00475847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</w:p>
          <w:p w:rsidR="005212E7" w:rsidRPr="005C46DC" w:rsidRDefault="005212E7">
            <w:pPr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Type of periodontal therapy</w:t>
            </w:r>
          </w:p>
          <w:p w:rsidR="00D851FA" w:rsidRPr="005C46DC" w:rsidRDefault="00D851FA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D851FA" w:rsidRPr="005C46DC" w:rsidRDefault="00D851FA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Outcome measures</w:t>
            </w:r>
          </w:p>
          <w:p w:rsidR="00D851FA" w:rsidRPr="005C46DC" w:rsidRDefault="00D851FA">
            <w:pPr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rPr>
                <w:rFonts w:ascii="Times New Roman" w:hAnsi="Times New Roman" w:cs="Times New Roman"/>
                <w:lang w:val="en-US"/>
              </w:rPr>
            </w:pPr>
          </w:p>
          <w:p w:rsidR="00D851FA" w:rsidRPr="005C46DC" w:rsidRDefault="00D851FA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Calibration</w:t>
            </w:r>
          </w:p>
          <w:p w:rsidR="005212E7" w:rsidRPr="005C46DC" w:rsidRDefault="005212E7">
            <w:pPr>
              <w:rPr>
                <w:rFonts w:ascii="Times New Roman" w:hAnsi="Times New Roman" w:cs="Times New Roman"/>
                <w:lang w:val="en-US"/>
              </w:rPr>
            </w:pPr>
          </w:p>
          <w:p w:rsidR="00D851FA" w:rsidRPr="005C46DC" w:rsidRDefault="00D851FA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Check of medication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Report of oral hygiene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Report of periodontal risk factors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Study follow up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052921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lastRenderedPageBreak/>
              <w:t>Randomization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Blinding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 xml:space="preserve">Inclusion-/ </w:t>
            </w:r>
            <w:r w:rsidR="00052921" w:rsidRPr="005C46DC">
              <w:rPr>
                <w:rFonts w:ascii="Times New Roman" w:hAnsi="Times New Roman" w:cs="Times New Roman"/>
                <w:lang w:val="en-US"/>
              </w:rPr>
              <w:t>Exclusion criteria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Participants (exp.-/</w:t>
            </w:r>
            <w:r w:rsidR="00052921" w:rsidRPr="005C46DC">
              <w:rPr>
                <w:rFonts w:ascii="Times New Roman" w:hAnsi="Times New Roman" w:cs="Times New Roman"/>
                <w:lang w:val="en-US"/>
              </w:rPr>
              <w:t>control group</w:t>
            </w:r>
            <w:r w:rsidRPr="005C46DC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Definition of trial</w:t>
            </w:r>
            <w:r w:rsidR="005C46D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46DC">
              <w:rPr>
                <w:rFonts w:ascii="Times New Roman" w:hAnsi="Times New Roman" w:cs="Times New Roman"/>
                <w:lang w:val="en-US"/>
              </w:rPr>
              <w:t>groups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 xml:space="preserve">Number and </w:t>
            </w:r>
            <w:r w:rsidR="005C46DC">
              <w:rPr>
                <w:rFonts w:ascii="Times New Roman" w:hAnsi="Times New Roman" w:cs="Times New Roman"/>
                <w:lang w:val="en-US"/>
              </w:rPr>
              <w:t>p</w:t>
            </w:r>
            <w:r w:rsidRPr="005C46DC">
              <w:rPr>
                <w:rFonts w:ascii="Times New Roman" w:hAnsi="Times New Roman" w:cs="Times New Roman"/>
                <w:lang w:val="en-US"/>
              </w:rPr>
              <w:t>rofession of clinicians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Drop Out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Funding</w:t>
            </w: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Results</w:t>
            </w:r>
          </w:p>
          <w:p w:rsidR="00157D08" w:rsidRPr="005C46DC" w:rsidRDefault="00157D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</w:tcPr>
          <w:p w:rsidR="00157D08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lastRenderedPageBreak/>
              <w:t>Duration of MI in combination with periodontal treatment mentioned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4F33BE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bookmarkStart w:id="0" w:name="_GoBack"/>
            <w:bookmarkEnd w:id="0"/>
            <w:r w:rsidR="00902198" w:rsidRPr="005C46DC">
              <w:rPr>
                <w:rFonts w:ascii="Times New Roman" w:hAnsi="Times New Roman" w:cs="Times New Roman"/>
                <w:lang w:val="en-US"/>
              </w:rPr>
              <w:t>ne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 xml:space="preserve">No dental professional or </w:t>
            </w:r>
            <w:r w:rsidR="00CC127F" w:rsidRPr="005C46DC">
              <w:rPr>
                <w:rFonts w:ascii="Times New Roman" w:hAnsi="Times New Roman" w:cs="Times New Roman"/>
                <w:lang w:val="en-US"/>
              </w:rPr>
              <w:t>psychologist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evaluation of used MI (e.g. </w:t>
            </w:r>
            <w:r w:rsidR="00475847" w:rsidRPr="005C46DC">
              <w:rPr>
                <w:rFonts w:ascii="Times New Roman" w:hAnsi="Times New Roman" w:cs="Times New Roman"/>
                <w:lang w:val="en-US"/>
              </w:rPr>
              <w:t>MIT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5212E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 xml:space="preserve">Not comprehensible </w:t>
            </w: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ly mentioned</w:t>
            </w:r>
          </w:p>
          <w:p w:rsidR="00D851FA" w:rsidRDefault="00D851FA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030350" w:rsidRPr="005C46DC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D851FA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 xml:space="preserve">Selective report </w:t>
            </w:r>
          </w:p>
          <w:p w:rsidR="00D851FA" w:rsidRPr="005C46DC" w:rsidRDefault="00D851FA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D851FA" w:rsidRPr="005C46DC" w:rsidRDefault="00D851FA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D851FA" w:rsidRPr="005C46DC" w:rsidRDefault="00D851FA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D851FA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 xml:space="preserve">Short follow up (a few weeks) 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lastRenderedPageBreak/>
              <w:t>No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Missing data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Different numbers</w:t>
            </w: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comprehensible</w:t>
            </w: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 dental professional</w:t>
            </w:r>
            <w:r w:rsidR="005C46DC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Missing data</w:t>
            </w: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pct"/>
          </w:tcPr>
          <w:p w:rsidR="00475847" w:rsidRPr="005C46DC" w:rsidRDefault="0047584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lastRenderedPageBreak/>
              <w:t>Duration of MI mentioned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More than one</w:t>
            </w: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Psychologist, dental professional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luation of used MI (e.g.</w:t>
            </w:r>
            <w:r w:rsidR="00475847" w:rsidRPr="005C46DC">
              <w:rPr>
                <w:rFonts w:ascii="Times New Roman" w:hAnsi="Times New Roman" w:cs="Times New Roman"/>
                <w:lang w:val="en-US"/>
              </w:rPr>
              <w:t xml:space="preserve"> MIT</w:t>
            </w:r>
            <w:r>
              <w:rPr>
                <w:rFonts w:ascii="Times New Roman" w:hAnsi="Times New Roman" w:cs="Times New Roman"/>
                <w:lang w:val="en-US"/>
              </w:rPr>
              <w:t>I)</w:t>
            </w:r>
          </w:p>
          <w:p w:rsidR="00902198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030350" w:rsidRPr="005C46DC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5212E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Mentioned</w:t>
            </w: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5212E7" w:rsidRPr="005C46DC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lly mentioned</w:t>
            </w:r>
          </w:p>
          <w:p w:rsidR="00D851FA" w:rsidRDefault="00D851FA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030350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030350" w:rsidRPr="005C46DC" w:rsidRDefault="0003035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D851FA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All measurements reported</w:t>
            </w: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D851FA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D851FA" w:rsidRPr="005C46DC" w:rsidRDefault="00D851FA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Long term follow up (ca. 12month)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lastRenderedPageBreak/>
              <w:t>Yes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comprehensible</w:t>
            </w:r>
          </w:p>
          <w:p w:rsidR="00D851FA" w:rsidRPr="005C46DC" w:rsidRDefault="00D851FA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5212E7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Same quantity</w:t>
            </w: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comprehensible</w:t>
            </w:r>
          </w:p>
          <w:p w:rsidR="00E923B3" w:rsidRPr="005C46DC" w:rsidRDefault="00E923B3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Dental professional</w:t>
            </w:r>
            <w:r w:rsidR="005C46DC">
              <w:rPr>
                <w:rFonts w:ascii="Times New Roman" w:hAnsi="Times New Roman" w:cs="Times New Roman"/>
                <w:lang w:val="en-US"/>
              </w:rPr>
              <w:t>s</w:t>
            </w: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Complete data</w:t>
            </w:r>
          </w:p>
          <w:p w:rsidR="00E923B3" w:rsidRPr="005C46DC" w:rsidRDefault="00E923B3" w:rsidP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</w:tcPr>
          <w:p w:rsidR="00157D08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lastRenderedPageBreak/>
              <w:t>not mentioned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="00E923B3" w:rsidRPr="005C46DC">
              <w:rPr>
                <w:rFonts w:ascii="Times New Roman" w:hAnsi="Times New Roman" w:cs="Times New Roman"/>
                <w:lang w:val="en-US"/>
              </w:rPr>
              <w:t>mentione</w:t>
            </w:r>
            <w:r w:rsidR="001E5A90" w:rsidRPr="005C46DC">
              <w:rPr>
                <w:rFonts w:ascii="Times New Roman" w:hAnsi="Times New Roman" w:cs="Times New Roman"/>
                <w:lang w:val="en-US"/>
              </w:rPr>
              <w:t>d</w:t>
            </w: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475847" w:rsidRPr="005C46DC" w:rsidRDefault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157D08" w:rsidRPr="005C46DC" w:rsidRDefault="00157D0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475847" w:rsidRPr="005C46DC" w:rsidRDefault="0047584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5212E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475847" w:rsidRPr="005C46DC" w:rsidRDefault="0047584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475847" w:rsidRPr="005C46DC" w:rsidRDefault="0047584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5212E7" w:rsidRPr="005C46DC" w:rsidRDefault="005212E7" w:rsidP="005212E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5212E7" w:rsidRPr="005C46DC" w:rsidRDefault="005212E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030350" w:rsidRPr="005C46DC" w:rsidRDefault="00030350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5212E7" w:rsidRPr="005C46DC" w:rsidRDefault="005212E7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D851FA" w:rsidRPr="005C46DC" w:rsidRDefault="00D851FA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D851FA" w:rsidRPr="005C46DC" w:rsidRDefault="00D851FA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</w:t>
            </w:r>
            <w:r w:rsidR="00030350">
              <w:rPr>
                <w:rFonts w:ascii="Times New Roman" w:hAnsi="Times New Roman" w:cs="Times New Roman"/>
                <w:lang w:val="en-US"/>
              </w:rPr>
              <w:t>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lastRenderedPageBreak/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E923B3" w:rsidRPr="005C46DC" w:rsidRDefault="00E923B3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C1D20" w:rsidRPr="005C46DC" w:rsidRDefault="009C1D20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902198" w:rsidRPr="005C46DC" w:rsidRDefault="00902198" w:rsidP="00475847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  <w:p w:rsidR="00902198" w:rsidRPr="005C46DC" w:rsidRDefault="00902198" w:rsidP="00902198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not mentioned</w:t>
            </w:r>
          </w:p>
          <w:p w:rsidR="00157D08" w:rsidRPr="005C46DC" w:rsidRDefault="00157D08" w:rsidP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6810" w:rsidRPr="005C46DC" w:rsidTr="00886810">
        <w:tc>
          <w:tcPr>
            <w:tcW w:w="1840" w:type="pct"/>
            <w:noWrap/>
          </w:tcPr>
          <w:p w:rsidR="00886810" w:rsidRPr="005C46DC" w:rsidRDefault="008868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</w:tcPr>
          <w:p w:rsidR="00886810" w:rsidRPr="005C46DC" w:rsidRDefault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pct"/>
          </w:tcPr>
          <w:p w:rsidR="00886810" w:rsidRPr="005C46DC" w:rsidRDefault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</w:tcPr>
          <w:p w:rsidR="00886810" w:rsidRPr="005C46DC" w:rsidRDefault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6810" w:rsidRPr="00030350" w:rsidTr="0088681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0" w:type="pct"/>
            <w:noWrap/>
          </w:tcPr>
          <w:p w:rsidR="00886810" w:rsidRDefault="00886810" w:rsidP="00157D08">
            <w:pPr>
              <w:rPr>
                <w:rFonts w:ascii="Times New Roman" w:hAnsi="Times New Roman" w:cs="Times New Roman"/>
                <w:lang w:val="en-US"/>
              </w:rPr>
            </w:pPr>
            <w:r w:rsidRPr="005C46DC">
              <w:rPr>
                <w:rFonts w:ascii="Times New Roman" w:hAnsi="Times New Roman" w:cs="Times New Roman"/>
                <w:lang w:val="en-US"/>
              </w:rPr>
              <w:t>Total Scor</w:t>
            </w:r>
            <w:r w:rsidR="00030350">
              <w:rPr>
                <w:rFonts w:ascii="Times New Roman" w:hAnsi="Times New Roman" w:cs="Times New Roman"/>
                <w:lang w:val="en-US"/>
              </w:rPr>
              <w:t xml:space="preserve">e: </w:t>
            </w:r>
          </w:p>
          <w:p w:rsidR="00030350" w:rsidRDefault="00030350" w:rsidP="00157D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um Score:</w:t>
            </w:r>
          </w:p>
          <w:p w:rsidR="00030350" w:rsidRPr="005C46DC" w:rsidRDefault="00030350" w:rsidP="00157D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rcentage: </w:t>
            </w:r>
          </w:p>
        </w:tc>
        <w:tc>
          <w:tcPr>
            <w:tcW w:w="892" w:type="pct"/>
          </w:tcPr>
          <w:p w:rsidR="00886810" w:rsidRPr="005C46DC" w:rsidRDefault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pct"/>
          </w:tcPr>
          <w:p w:rsidR="00886810" w:rsidRPr="005C46DC" w:rsidRDefault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</w:tcPr>
          <w:p w:rsidR="00886810" w:rsidRPr="005C46DC" w:rsidRDefault="00886810">
            <w:pPr>
              <w:pStyle w:val="DecimalAligned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1121A" w:rsidRPr="005C46DC" w:rsidRDefault="00D1121A">
      <w:pPr>
        <w:rPr>
          <w:rFonts w:ascii="Times New Roman" w:hAnsi="Times New Roman" w:cs="Times New Roman"/>
          <w:lang w:val="en-US"/>
        </w:rPr>
      </w:pPr>
    </w:p>
    <w:sectPr w:rsidR="00D1121A" w:rsidRPr="005C46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D08"/>
    <w:rsid w:val="00030350"/>
    <w:rsid w:val="00052921"/>
    <w:rsid w:val="00157D08"/>
    <w:rsid w:val="001E5A90"/>
    <w:rsid w:val="00475847"/>
    <w:rsid w:val="004F33BE"/>
    <w:rsid w:val="005212E7"/>
    <w:rsid w:val="005C46DC"/>
    <w:rsid w:val="00886810"/>
    <w:rsid w:val="00902198"/>
    <w:rsid w:val="009C1D20"/>
    <w:rsid w:val="00CC127F"/>
    <w:rsid w:val="00D1121A"/>
    <w:rsid w:val="00D851FA"/>
    <w:rsid w:val="00E9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7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157D08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7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7D08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Standard"/>
    <w:uiPriority w:val="40"/>
    <w:qFormat/>
    <w:rsid w:val="00157D08"/>
    <w:pPr>
      <w:tabs>
        <w:tab w:val="decimal" w:pos="360"/>
      </w:tabs>
    </w:pPr>
    <w:rPr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157D08"/>
    <w:pPr>
      <w:spacing w:after="0" w:line="240" w:lineRule="auto"/>
    </w:pPr>
    <w:rPr>
      <w:rFonts w:eastAsiaTheme="minorEastAsia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157D08"/>
    <w:rPr>
      <w:rFonts w:eastAsiaTheme="minorEastAsia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157D08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157D08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C46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46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46D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46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46D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7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157D08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7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7D08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Standard"/>
    <w:uiPriority w:val="40"/>
    <w:qFormat/>
    <w:rsid w:val="00157D08"/>
    <w:pPr>
      <w:tabs>
        <w:tab w:val="decimal" w:pos="360"/>
      </w:tabs>
    </w:pPr>
    <w:rPr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157D08"/>
    <w:pPr>
      <w:spacing w:after="0" w:line="240" w:lineRule="auto"/>
    </w:pPr>
    <w:rPr>
      <w:rFonts w:eastAsiaTheme="minorEastAsia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157D08"/>
    <w:rPr>
      <w:rFonts w:eastAsiaTheme="minorEastAsia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157D08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157D08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C46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46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46D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46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46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Data Sheet 2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Data Sheet</DocumentType>
    <FileFormat xmlns="bc72c59b-70ba-4d0f-a5c7-bd72bd145dc3">DOCX</FileFormat>
    <DocumentId xmlns="bc72c59b-70ba-4d0f-a5c7-bd72bd145dc3">Data Sheet 2.DOCX</DocumentId>
  </documentManagement>
</p:properties>
</file>

<file path=customXml/itemProps1.xml><?xml version="1.0" encoding="utf-8"?>
<ds:datastoreItem xmlns:ds="http://schemas.openxmlformats.org/officeDocument/2006/customXml" ds:itemID="{665104C1-9348-418C-BA7C-1A184866287D}"/>
</file>

<file path=customXml/itemProps2.xml><?xml version="1.0" encoding="utf-8"?>
<ds:datastoreItem xmlns:ds="http://schemas.openxmlformats.org/officeDocument/2006/customXml" ds:itemID="{C8A6575A-4B7F-41F9-8744-080AFB19771E}"/>
</file>

<file path=customXml/itemProps3.xml><?xml version="1.0" encoding="utf-8"?>
<ds:datastoreItem xmlns:ds="http://schemas.openxmlformats.org/officeDocument/2006/customXml" ds:itemID="{25648003-F5A8-4C0A-BB10-30E36746DE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</dc:creator>
  <cp:lastModifiedBy>Kons</cp:lastModifiedBy>
  <cp:revision>8</cp:revision>
  <dcterms:created xsi:type="dcterms:W3CDTF">2017-02-07T09:39:00Z</dcterms:created>
  <dcterms:modified xsi:type="dcterms:W3CDTF">2017-02-08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